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7E12E" w14:textId="2FDCB2EF" w:rsidR="00AA6271" w:rsidRPr="00E41729" w:rsidRDefault="00AA6271" w:rsidP="00AA6271">
      <w:pPr>
        <w:pStyle w:val="Caption"/>
        <w:keepNext/>
        <w:jc w:val="center"/>
        <w:rPr>
          <w:b/>
          <w:bCs/>
          <w:i w:val="0"/>
          <w:iCs w:val="0"/>
          <w:color w:val="auto"/>
          <w:sz w:val="24"/>
          <w:szCs w:val="24"/>
        </w:rPr>
      </w:pPr>
      <w:r w:rsidRPr="00E41729">
        <w:rPr>
          <w:b/>
          <w:bCs/>
          <w:i w:val="0"/>
          <w:iCs w:val="0"/>
          <w:color w:val="auto"/>
          <w:sz w:val="24"/>
          <w:szCs w:val="24"/>
        </w:rPr>
        <w:t>Table S2 Loci significantly associated with coleoptile length u</w:t>
      </w:r>
      <w:r w:rsidR="008146BE" w:rsidRPr="00E41729">
        <w:rPr>
          <w:b/>
          <w:bCs/>
          <w:i w:val="0"/>
          <w:iCs w:val="0"/>
          <w:color w:val="auto"/>
          <w:sz w:val="24"/>
          <w:szCs w:val="24"/>
        </w:rPr>
        <w:t>si</w:t>
      </w:r>
      <w:r w:rsidRPr="00E41729">
        <w:rPr>
          <w:b/>
          <w:bCs/>
          <w:i w:val="0"/>
          <w:iCs w:val="0"/>
          <w:color w:val="auto"/>
          <w:sz w:val="24"/>
          <w:szCs w:val="24"/>
        </w:rPr>
        <w:t>ng two MAF (q&lt;0.05)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  <w:tblCaption w:val="Loci significantly associated with coleoptile length uisng two MAF"/>
      </w:tblPr>
      <w:tblGrid>
        <w:gridCol w:w="979"/>
        <w:gridCol w:w="546"/>
        <w:gridCol w:w="509"/>
        <w:gridCol w:w="554"/>
        <w:gridCol w:w="646"/>
        <w:gridCol w:w="1260"/>
        <w:gridCol w:w="3918"/>
      </w:tblGrid>
      <w:tr w:rsidR="00AA6271" w:rsidRPr="00E41729" w14:paraId="7B087653" w14:textId="77777777" w:rsidTr="00100D17">
        <w:trPr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566FB6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E41729">
              <w:rPr>
                <w:b/>
                <w:bCs/>
                <w:sz w:val="12"/>
                <w:szCs w:val="12"/>
              </w:rPr>
              <w:t>GLM model MAF&gt;0.05</w:t>
            </w:r>
          </w:p>
        </w:tc>
      </w:tr>
      <w:tr w:rsidR="00AA6271" w:rsidRPr="00E41729" w14:paraId="54EFED90" w14:textId="77777777" w:rsidTr="00100D1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B04C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E41729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NP ID</w:t>
            </w:r>
            <w:r w:rsidRPr="00E41729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814D65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E41729">
              <w:rPr>
                <w:b/>
                <w:bCs/>
                <w:sz w:val="12"/>
                <w:szCs w:val="12"/>
              </w:rPr>
              <w:t>Alle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82DB62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E41729">
              <w:rPr>
                <w:b/>
                <w:bCs/>
                <w:sz w:val="12"/>
                <w:szCs w:val="12"/>
              </w:rPr>
              <w:t>MAF</w:t>
            </w:r>
            <w:r w:rsidRPr="00E41729">
              <w:rPr>
                <w:b/>
                <w:bCs/>
                <w:color w:val="000000"/>
                <w:sz w:val="12"/>
                <w:szCs w:val="12"/>
              </w:rPr>
              <w:t>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270136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E41729">
              <w:rPr>
                <w:b/>
                <w:bCs/>
                <w:sz w:val="12"/>
                <w:szCs w:val="12"/>
              </w:rPr>
              <w:t>R</w:t>
            </w:r>
            <w:r w:rsidRPr="00E41729">
              <w:rPr>
                <w:b/>
                <w:bCs/>
                <w:sz w:val="12"/>
                <w:szCs w:val="12"/>
                <w:vertAlign w:val="superscript"/>
              </w:rPr>
              <w:t>2</w:t>
            </w:r>
            <w:r w:rsidRPr="00E41729">
              <w:rPr>
                <w:b/>
                <w:bCs/>
                <w:sz w:val="12"/>
                <w:szCs w:val="12"/>
              </w:rPr>
              <w:t xml:space="preserve"> (%)</w:t>
            </w:r>
            <w:r w:rsidRPr="00E41729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6660D1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  <w:vertAlign w:val="superscript"/>
              </w:rPr>
            </w:pPr>
            <w:r w:rsidRPr="00E41729">
              <w:rPr>
                <w:b/>
                <w:bCs/>
                <w:sz w:val="12"/>
                <w:szCs w:val="12"/>
              </w:rPr>
              <w:t>q value</w:t>
            </w:r>
            <w:r w:rsidRPr="00E41729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9CF07E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E41729">
              <w:rPr>
                <w:b/>
                <w:bCs/>
                <w:sz w:val="12"/>
                <w:szCs w:val="12"/>
              </w:rPr>
              <w:t xml:space="preserve">Candidate gene </w:t>
            </w:r>
            <w:proofErr w:type="spellStart"/>
            <w:r w:rsidRPr="00E41729">
              <w:rPr>
                <w:b/>
                <w:bCs/>
                <w:sz w:val="12"/>
                <w:szCs w:val="12"/>
              </w:rPr>
              <w:t>ID</w:t>
            </w:r>
            <w:r w:rsidRPr="00E41729">
              <w:rPr>
                <w:rFonts w:cstheme="minorHAnsi"/>
                <w:b/>
                <w:bCs/>
                <w:sz w:val="12"/>
                <w:szCs w:val="12"/>
                <w:vertAlign w:val="superscript"/>
              </w:rPr>
              <w:t>δ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C2DEF3" w14:textId="77777777" w:rsidR="00AA6271" w:rsidRPr="00E41729" w:rsidRDefault="00AA6271" w:rsidP="00100D17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E41729">
              <w:rPr>
                <w:b/>
                <w:bCs/>
                <w:sz w:val="12"/>
                <w:szCs w:val="12"/>
              </w:rPr>
              <w:t>Annotation</w:t>
            </w:r>
          </w:p>
        </w:tc>
      </w:tr>
      <w:tr w:rsidR="00AA6271" w:rsidRPr="00E41729" w14:paraId="2D987BD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3798C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05827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9148B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434A7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30B36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029C0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CC9CC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30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4AEB6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function</w:t>
            </w:r>
          </w:p>
        </w:tc>
      </w:tr>
      <w:tr w:rsidR="00AA6271" w:rsidRPr="00E41729" w14:paraId="4BD38F0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49D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409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B19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F7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384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C4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92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12C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FLOWERING LOCUS T</w:t>
            </w:r>
          </w:p>
        </w:tc>
      </w:tr>
      <w:tr w:rsidR="00AA6271" w:rsidRPr="00E41729" w14:paraId="2704168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D6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78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095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67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0C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F5C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EE4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7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ECC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ellulose-synthase-like C6</w:t>
            </w:r>
          </w:p>
        </w:tc>
      </w:tr>
      <w:tr w:rsidR="00AA6271" w:rsidRPr="00E41729" w14:paraId="5D3F2DB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4E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630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30C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780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56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7C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A95B" w14:textId="6ACF935B" w:rsidR="00AA6271" w:rsidRPr="00E41729" w:rsidRDefault="00AA6271" w:rsidP="00100D1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  <w:r w:rsidR="00F41547" w:rsidRPr="00E41729"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  <w:lang w:bidi="th-TH"/>
              </w:rPr>
              <w:t>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02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EC2EAA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7A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4065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71D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653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285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ED2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21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1EB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A78E50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25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1549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CB3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81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0CA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F27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C23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D20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C29A76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613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45606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9BD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4B4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10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75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F34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5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EF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ehalose-6-phosphate phosphatase</w:t>
            </w:r>
          </w:p>
        </w:tc>
      </w:tr>
      <w:tr w:rsidR="00AA6271" w:rsidRPr="00E41729" w14:paraId="441F14D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8615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68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B9D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4F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B8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2F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15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63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9D1CBA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00B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1147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BD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59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224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1F17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A63A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E32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AE13DD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67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571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076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D3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7A75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B6E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B3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2C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3BD114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EC3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5975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BC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4FE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1A3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4EFD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1E8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B82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C7C633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DBE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01409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7E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9F5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34B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16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BB84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07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8B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Leucine-rich repeat receptor-like protein kinase family protein</w:t>
            </w:r>
          </w:p>
        </w:tc>
      </w:tr>
      <w:tr w:rsidR="00AA6271" w:rsidRPr="00E41729" w14:paraId="75D4C9C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767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584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047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50E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204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71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8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EB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F7F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DED7D3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E0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079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B86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3D3D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64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20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C6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EF2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BD8D04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8C8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32519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48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BB5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A3B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5C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DF02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3F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6E62B0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A5F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984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D3E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F5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81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BC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A6F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E58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7DA3BC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2F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6039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06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05C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6D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FE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61D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C3D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FA8F83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F1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7296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BE7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489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06F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5F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41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48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VERNALIZATION INSENSITIVE 3</w:t>
            </w:r>
          </w:p>
        </w:tc>
      </w:tr>
      <w:tr w:rsidR="00AA6271" w:rsidRPr="00E41729" w14:paraId="6AD801C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4E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74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A7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A6D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AB8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6C3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7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F7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6D64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domain-containing protein</w:t>
            </w:r>
          </w:p>
        </w:tc>
      </w:tr>
      <w:tr w:rsidR="00AA6271" w:rsidRPr="00E41729" w14:paraId="379411F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8698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9683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82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A7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F3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43B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EDA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DBD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of unknown function, DUF642</w:t>
            </w:r>
          </w:p>
        </w:tc>
      </w:tr>
      <w:tr w:rsidR="00AA6271" w:rsidRPr="00E41729" w14:paraId="4D2A2D9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F2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6110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C17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7B5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5B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7A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CE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72F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F4CF63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3E3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301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EA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AA0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6E8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095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28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49E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receptor kinase 2</w:t>
            </w:r>
          </w:p>
        </w:tc>
      </w:tr>
      <w:tr w:rsidR="00AA6271" w:rsidRPr="00E41729" w14:paraId="4727FC6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E6A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68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5DE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D19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143A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CD7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6AE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62C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397388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A09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11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B6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CD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82E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ADD0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EDDA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AA7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alcium-transporting ATPase, putative</w:t>
            </w:r>
          </w:p>
        </w:tc>
      </w:tr>
      <w:tr w:rsidR="00AA6271" w:rsidRPr="00E41729" w14:paraId="119CD88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F70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3009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1F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01D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80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A30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DB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1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91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ducin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family protein / WD-40 repeat family protein, putative isoform 1</w:t>
            </w:r>
          </w:p>
        </w:tc>
      </w:tr>
      <w:tr w:rsidR="00AA6271" w:rsidRPr="00E41729" w14:paraId="115225B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C9C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12703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D63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ED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31C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F6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E53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3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6DB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NF1-related protein kinase regulatory subunit gamma-1-like</w:t>
            </w:r>
          </w:p>
        </w:tc>
      </w:tr>
      <w:tr w:rsidR="00AA6271" w:rsidRPr="00E41729" w14:paraId="7086E87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6A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2622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781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06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F5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479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8A9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1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AA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OP1-interacting protein-related</w:t>
            </w:r>
          </w:p>
        </w:tc>
      </w:tr>
      <w:tr w:rsidR="00AA6271" w:rsidRPr="00E41729" w14:paraId="6850ADB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15C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35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8F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23F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EB3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30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2D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B0C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445D36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60C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6229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D44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BB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C6B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641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98F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3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B23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25.3 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kDa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vesicle transport protein</w:t>
            </w:r>
          </w:p>
        </w:tc>
      </w:tr>
      <w:tr w:rsidR="00AA6271" w:rsidRPr="00E41729" w14:paraId="3F15536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2C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90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C3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61C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D5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279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C38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BFB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NRT1/ PTR FAMILY 8.3</w:t>
            </w:r>
          </w:p>
        </w:tc>
      </w:tr>
      <w:tr w:rsidR="00AA6271" w:rsidRPr="00E41729" w14:paraId="166DDB1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C7A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449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54D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A2C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045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524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B6E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DF8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myb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domain protein 86</w:t>
            </w:r>
          </w:p>
        </w:tc>
      </w:tr>
      <w:tr w:rsidR="00AA6271" w:rsidRPr="00E41729" w14:paraId="5E7C28F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9B68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5072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17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0E8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8DB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51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C1B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34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arbohydrate-binding X8 domain superfamily protein</w:t>
            </w:r>
          </w:p>
        </w:tc>
      </w:tr>
      <w:tr w:rsidR="00AA6271" w:rsidRPr="00E41729" w14:paraId="38728AA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B78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5881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79D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FEE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FB5B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4E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006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EAB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4DE451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D31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42827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F07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FF8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E1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6D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501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16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28D913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E45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74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928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27E4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01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A7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5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3E3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E0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domain-containing protein</w:t>
            </w:r>
          </w:p>
        </w:tc>
      </w:tr>
      <w:tr w:rsidR="00AA6271" w:rsidRPr="00E41729" w14:paraId="6C6171E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860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4297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4CB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87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20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6D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6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26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DE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9F1C68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B7C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22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367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BE7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955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6E2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2B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AB5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and TAZ domain-containing protein 2</w:t>
            </w:r>
          </w:p>
        </w:tc>
      </w:tr>
      <w:tr w:rsidR="00AA6271" w:rsidRPr="00E41729" w14:paraId="6121127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C7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23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5F0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A7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4492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7BD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811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F4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and TAZ domain-containing protein 2</w:t>
            </w:r>
          </w:p>
        </w:tc>
      </w:tr>
      <w:tr w:rsidR="00AA6271" w:rsidRPr="00E41729" w14:paraId="49C8903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F6E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889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23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22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DAD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7F7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F7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02E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AF7AE7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6E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612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70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D4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D8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00E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06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DE8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2161AE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03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0536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46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817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90D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CE0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1E6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A6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ignal peptidase I</w:t>
            </w:r>
          </w:p>
        </w:tc>
      </w:tr>
      <w:tr w:rsidR="00AA6271" w:rsidRPr="00E41729" w14:paraId="1515604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279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4505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52A7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BED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8FD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7B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1C7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55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D07FAD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B7B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610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48D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B89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20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FB2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BB9A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EA2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AEC88B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EEC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2H63218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9E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19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985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27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B6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53C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B88C7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F3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8541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FA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16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39D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C1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8BD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1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B7C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sease resistance-responsive (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rigent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-like protein) family protein</w:t>
            </w:r>
          </w:p>
        </w:tc>
      </w:tr>
      <w:tr w:rsidR="00AA6271" w:rsidRPr="00E41729" w14:paraId="38B03BE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86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560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62B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425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0A5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467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FEF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2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72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GR5-LIKE A</w:t>
            </w:r>
          </w:p>
        </w:tc>
      </w:tr>
      <w:tr w:rsidR="00AA6271" w:rsidRPr="00E41729" w14:paraId="0BBD3F1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11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58585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901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D1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73D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A9D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6D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524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AF7190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14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1463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2AB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C64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29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26F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2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07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6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93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plicing factor Prp18 family protein</w:t>
            </w:r>
          </w:p>
        </w:tc>
      </w:tr>
      <w:tr w:rsidR="00AA6271" w:rsidRPr="00E41729" w14:paraId="55CADD2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72D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409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D14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ED3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F0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D0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8F3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7D8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FLOWERING LOCUS T</w:t>
            </w:r>
          </w:p>
        </w:tc>
      </w:tr>
      <w:tr w:rsidR="00AA6271" w:rsidRPr="00E41729" w14:paraId="71BA403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43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58777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2D0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81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AF6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66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CCB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09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FC0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protein</w:t>
            </w:r>
          </w:p>
        </w:tc>
      </w:tr>
      <w:tr w:rsidR="00AA6271" w:rsidRPr="00E41729" w14:paraId="4AF9750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E1C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3662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5AA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402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C73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67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DCB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1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382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22BFEF1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B267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3837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9C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7DD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980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96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3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44D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89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7BB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Protein root UVB sensitive 2, 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loroplastic</w:t>
            </w:r>
            <w:proofErr w:type="spellEnd"/>
          </w:p>
        </w:tc>
      </w:tr>
      <w:tr w:rsidR="00AA6271" w:rsidRPr="00E41729" w14:paraId="6C0BCB5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FC0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613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B5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F0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62D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E28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DA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33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901913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41F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12745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23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C19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63F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68A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E0F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3BA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1AB5CD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1E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3945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45D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E6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6B0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76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F60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1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B6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entatricopeptide repeat-containing protein</w:t>
            </w:r>
          </w:p>
        </w:tc>
      </w:tr>
      <w:tr w:rsidR="00AA6271" w:rsidRPr="00E41729" w14:paraId="634C6B8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26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986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B5B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2D3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73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04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7A3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93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ehydrogenase/reductase SDR family member 4</w:t>
            </w:r>
          </w:p>
        </w:tc>
      </w:tr>
      <w:tr w:rsidR="00AA6271" w:rsidRPr="00E41729" w14:paraId="0A4B9C6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6C0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64705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2F6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20B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47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4D8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AE54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ADE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D6CBAC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EC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137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3C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862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19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39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157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0C0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69A407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A5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00585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3B7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19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7C5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89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DA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8DF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16FF75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07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252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713A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21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5D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4B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4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4B3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482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function</w:t>
            </w:r>
          </w:p>
        </w:tc>
      </w:tr>
      <w:tr w:rsidR="00AA6271" w:rsidRPr="00E41729" w14:paraId="0012996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19C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56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36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74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D0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FA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5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96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A25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E3 ubiquitin-protein ligase RGLG2</w:t>
            </w:r>
          </w:p>
        </w:tc>
      </w:tr>
      <w:tr w:rsidR="00AA6271" w:rsidRPr="00E41729" w14:paraId="23ACCA2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F5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584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6D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542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95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C1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5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55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EA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859965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437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2286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A45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88E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BF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B1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50B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253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7B20A8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9D4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4542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7D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627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1A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1A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11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7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19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eroxidase superfamily protein</w:t>
            </w:r>
          </w:p>
        </w:tc>
      </w:tr>
      <w:tr w:rsidR="00AA6271" w:rsidRPr="00E41729" w14:paraId="701F47F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C1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55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AEE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F5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622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92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21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7C4918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9D5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73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8E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CAE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FAE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A81E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05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BE23E9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F34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378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EE0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94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47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11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ED0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B4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ehalose-6-phosphate synthase</w:t>
            </w:r>
          </w:p>
        </w:tc>
      </w:tr>
      <w:tr w:rsidR="00AA6271" w:rsidRPr="00E41729" w14:paraId="55C2DBF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7E9D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0107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C5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A59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CCB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B2B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2E4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8B9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CC2555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78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1460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500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228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50F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F6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D8C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42A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function</w:t>
            </w:r>
          </w:p>
        </w:tc>
      </w:tr>
      <w:tr w:rsidR="00AA6271" w:rsidRPr="00E41729" w14:paraId="2C64D9C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1F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47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518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A0F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B92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20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55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BD4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66D78A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2F2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6766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9DD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10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67E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2C38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398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65E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AC2A3B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BA5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58651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FC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D33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D85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7C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E69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41A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3EC259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7A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88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3F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B7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AB0D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D4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AE0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154FFF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B0B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8367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A68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767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BC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ED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FAE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FA8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9C9E88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CE3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1658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C7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7D0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477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5D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57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188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FB7A9E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B5F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5031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71D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75F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877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60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DFF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9F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hosphate transporter 1;4</w:t>
            </w:r>
          </w:p>
        </w:tc>
      </w:tr>
      <w:tr w:rsidR="00AA6271" w:rsidRPr="00E41729" w14:paraId="0543712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6D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8F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ED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6F4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7C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8FF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52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CA7E08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7C5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3668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62F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46B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E3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241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79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A2D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979A14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45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58807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45A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2578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C3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320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7B2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BB0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2E7C5C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CCA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6143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DFD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09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2CF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5D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036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3F8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38366B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A61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54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34E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EB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534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1E1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28D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5E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8C57E6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81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506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277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DE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86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40D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B14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1E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athogenesis-related thaumatin superfamily protein</w:t>
            </w:r>
          </w:p>
        </w:tc>
      </w:tr>
      <w:tr w:rsidR="00AA6271" w:rsidRPr="00E41729" w14:paraId="4049E78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F62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542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CF9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FA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188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84D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D64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F90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leckstrin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homology (PH) domain-containing protein</w:t>
            </w:r>
          </w:p>
        </w:tc>
      </w:tr>
      <w:tr w:rsidR="00AA6271" w:rsidRPr="00E41729" w14:paraId="0E47AA4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8A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3991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A3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30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A2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3E2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E5D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23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198286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EE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3658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26C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FA0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C7F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AC9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EAB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1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50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itinase family protein</w:t>
            </w:r>
          </w:p>
        </w:tc>
      </w:tr>
      <w:tr w:rsidR="00AA6271" w:rsidRPr="00E41729" w14:paraId="7548A99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375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959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07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9C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5D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36E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FE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4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69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21AEE57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1C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653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522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C5E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23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72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6D4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9E4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cription factor bHLH25</w:t>
            </w:r>
          </w:p>
        </w:tc>
      </w:tr>
      <w:tr w:rsidR="00AA6271" w:rsidRPr="00E41729" w14:paraId="444114F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70F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3582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779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18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4F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0CC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44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53A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15ABE5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F10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1019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3B3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F4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69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8A1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30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1B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Mitochondrial import inner membrane translocase subunit TIM14-1</w:t>
            </w:r>
          </w:p>
        </w:tc>
      </w:tr>
      <w:tr w:rsidR="00AA6271" w:rsidRPr="00E41729" w14:paraId="3B3A153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DE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2H76360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BF8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B4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959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9B9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079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366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E8E02A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BA1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93418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D63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BC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484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D55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16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D6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20AF77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C4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0403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15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5E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73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1C3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4A7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56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C3FC37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497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787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6D7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32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989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ACE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E3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39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0B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Leucine-rich repeat receptor-like protein kinase family protein</w:t>
            </w:r>
          </w:p>
        </w:tc>
      </w:tr>
      <w:tr w:rsidR="00AA6271" w:rsidRPr="00E41729" w14:paraId="52F6D11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40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3931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030B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67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C2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B50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6E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110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BFF4F3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021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851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41D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06E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35C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6898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5BF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1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4B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OF zinc finger protein 2</w:t>
            </w:r>
          </w:p>
        </w:tc>
      </w:tr>
      <w:tr w:rsidR="00AA6271" w:rsidRPr="00E41729" w14:paraId="1AEA18C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DE1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2222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FF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F1EA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869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341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ECA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9E8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72D30B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53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3876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220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D40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08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57B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9E9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E74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046994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34C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457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B56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318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720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E0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368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0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EB1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romosome 3B, genomic scaffold, cultivar Chinese Spring</w:t>
            </w:r>
          </w:p>
        </w:tc>
      </w:tr>
      <w:tr w:rsidR="00AA6271" w:rsidRPr="00E41729" w14:paraId="6E96153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36D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597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605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C3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E1F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B3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FB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E35E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E60263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B6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2660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DF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5C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116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740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D9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01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24C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Eukaryotic aspartyl protease family protein</w:t>
            </w:r>
          </w:p>
        </w:tc>
      </w:tr>
      <w:tr w:rsidR="00AA6271" w:rsidRPr="00E41729" w14:paraId="4C7F977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7D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2222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CE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C7E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29F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E1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5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EB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D83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CEF25C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1A8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4035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2CBD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F6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20B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7A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6A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FC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0D8CCB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04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5045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51D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B32D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B59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76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20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34D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lipoxygenase 1</w:t>
            </w:r>
          </w:p>
        </w:tc>
      </w:tr>
      <w:tr w:rsidR="00AA6271" w:rsidRPr="00E41729" w14:paraId="451BE4F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2C1E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20067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9C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DA1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16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9B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915B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3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89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kinase superfamily protein</w:t>
            </w:r>
          </w:p>
        </w:tc>
      </w:tr>
      <w:tr w:rsidR="00AA6271" w:rsidRPr="00E41729" w14:paraId="35E6FEE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B5B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089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54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14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77A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8A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7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02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CD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E8385F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35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3888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E98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30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51FD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314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88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2EE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6B4C37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684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3861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68D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F6F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E9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66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95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11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D6D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ytochrome P450 superfamily protein</w:t>
            </w:r>
          </w:p>
        </w:tc>
      </w:tr>
      <w:tr w:rsidR="00AA6271" w:rsidRPr="00E41729" w14:paraId="0ACA35B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BF7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1925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46D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D4D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71E2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C24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58D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0AAE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E24918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C86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9410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2E7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286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6C2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DD3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93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03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16C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domain-containing protein</w:t>
            </w:r>
          </w:p>
        </w:tc>
      </w:tr>
      <w:tr w:rsidR="00AA6271" w:rsidRPr="00E41729" w14:paraId="3F22230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DB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1323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61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D70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C79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E0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C1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44B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460F16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6AB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6408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92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2AD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633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72E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74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63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E05FBA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8B4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784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0888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7E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E99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7C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18F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97E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hosphomethylpyrimidine synthase</w:t>
            </w:r>
          </w:p>
        </w:tc>
      </w:tr>
      <w:tr w:rsidR="00AA6271" w:rsidRPr="00E41729" w14:paraId="38EF45F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39D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951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B85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DAB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663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FA9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4D9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90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9A4C0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ADD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630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40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0E2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705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021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19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240B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5D483A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494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832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E2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E86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ABCE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CB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8D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E8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5C7FEB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83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11271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18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96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807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D2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F8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93D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353375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17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2055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E21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BC0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5C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ED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296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2A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40B879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2D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3708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1D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41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0D6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4D8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AF3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1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256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cyl-CoA N-acyltransferases (NAT) superfamily protein</w:t>
            </w:r>
          </w:p>
        </w:tc>
      </w:tr>
      <w:tr w:rsidR="00AA6271" w:rsidRPr="00E41729" w14:paraId="1445D26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D6A0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1F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64D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4D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A3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02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6BD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7BD154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4CD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26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91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3CB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5C6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9FB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F9C7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1B3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4CEE1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8F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38153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25C2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5E5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B45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6F2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19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CE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B674F7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7E2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552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D8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79B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762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0F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CC5A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A0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ibberellin 2-oxidase</w:t>
            </w:r>
          </w:p>
        </w:tc>
      </w:tr>
      <w:tr w:rsidR="00AA6271" w:rsidRPr="00E41729" w14:paraId="69BBB79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19C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59644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E20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62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37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F70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4C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7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03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ATATIN-like protein 5</w:t>
            </w:r>
          </w:p>
        </w:tc>
      </w:tr>
      <w:tr w:rsidR="00AA6271" w:rsidRPr="00E41729" w14:paraId="0484C27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AC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598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63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BA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36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68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793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65F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0DBE4A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D6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598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F7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96E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EF8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20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4A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AF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9795E6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028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517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009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7E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EBB0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153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ECD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177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F-box/RNI-like superfamily protein</w:t>
            </w:r>
          </w:p>
        </w:tc>
      </w:tr>
      <w:tr w:rsidR="00AA6271" w:rsidRPr="00E41729" w14:paraId="55F8285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0C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959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A19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932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5F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416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61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4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EF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617713C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CD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314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FC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F2D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DBF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780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04DB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1B1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333ACE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F23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4317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837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813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702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3FD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16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39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501106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C44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56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1A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76E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D3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813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00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8C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E3 ubiquitin-protein ligase RGLG2</w:t>
            </w:r>
          </w:p>
        </w:tc>
      </w:tr>
      <w:tr w:rsidR="00AA6271" w:rsidRPr="00E41729" w14:paraId="3533CF1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F76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46057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E8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27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9E7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FF6B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7EA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6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AB0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of unknown function (DUF581)</w:t>
            </w:r>
          </w:p>
        </w:tc>
      </w:tr>
      <w:tr w:rsidR="00AA6271" w:rsidRPr="00E41729" w14:paraId="26D9AD4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BA9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0479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11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1BB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FC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2BC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DB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0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2B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lation initiation factor 3 (IF-3) family protein</w:t>
            </w:r>
          </w:p>
        </w:tc>
      </w:tr>
      <w:tr w:rsidR="00AA6271" w:rsidRPr="00E41729" w14:paraId="48E8E11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98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53F2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1F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69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582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07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2D5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55ED6DB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04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857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1D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8E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D2B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5B9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76A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383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8E7A84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B2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2428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31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DE1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124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0B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DF0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0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02A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MATE efflux family protein</w:t>
            </w:r>
          </w:p>
        </w:tc>
      </w:tr>
      <w:tr w:rsidR="00AA6271" w:rsidRPr="00E41729" w14:paraId="64C13CC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C4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3H678757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7C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2E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D2E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A1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39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10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37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lant protein of unknown function (DUF247)</w:t>
            </w:r>
          </w:p>
        </w:tc>
      </w:tr>
      <w:tr w:rsidR="00AA6271" w:rsidRPr="00E41729" w14:paraId="6FCDB8D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1C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3360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6E6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351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21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66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7C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8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E06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eta-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fructofuranosidase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, insoluble isoenzyme 1</w:t>
            </w:r>
          </w:p>
        </w:tc>
      </w:tr>
      <w:tr w:rsidR="00AA6271" w:rsidRPr="00E41729" w14:paraId="33DA81C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940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44451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C5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F65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F8B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FFA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7CDB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07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A776A0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20C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6396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0B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7E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3DB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8EC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857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E9C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105AC5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AC3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22163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C65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9DC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97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920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095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862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3E689A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21A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41555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3E7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2EA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1C3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FA08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E5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6FC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7ADB40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C4E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072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CDA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727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3EF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A0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3B1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AAD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-oxoglutarate (2OG) and Fe(II)-dependent oxygenase superfamily protein</w:t>
            </w:r>
          </w:p>
        </w:tc>
      </w:tr>
      <w:tr w:rsidR="00AA6271" w:rsidRPr="00E41729" w14:paraId="3641731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40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301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7A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0DA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D78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78F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28C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66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receptor kinase 2</w:t>
            </w:r>
          </w:p>
        </w:tc>
      </w:tr>
      <w:tr w:rsidR="00AA6271" w:rsidRPr="00E41729" w14:paraId="79A4111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850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55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FD0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927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76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64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6B4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68AEE5B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084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1573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11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0E8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098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B15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DC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855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7AEBE5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83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612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66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A8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C7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B8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897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39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sease resistance-responsive (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rigent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-like protein) family protein</w:t>
            </w:r>
          </w:p>
        </w:tc>
      </w:tr>
      <w:tr w:rsidR="00AA6271" w:rsidRPr="00E41729" w14:paraId="061F384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87A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8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10C5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337B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DB7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EC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23E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9B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0D51A3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EB2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38063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116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A69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07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B3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DF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5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3D3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NRT1/ PTR FAMILY 8.3</w:t>
            </w:r>
          </w:p>
        </w:tc>
      </w:tr>
      <w:tr w:rsidR="00AA6271" w:rsidRPr="00E41729" w14:paraId="3948303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5B0D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380634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1C85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44C0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949B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2DF1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8CA8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5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355D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NRT1/ PTR FAMILY 8.3</w:t>
            </w:r>
          </w:p>
        </w:tc>
      </w:tr>
      <w:tr w:rsidR="00AA6271" w:rsidRPr="00E41729" w14:paraId="3C59EEC3" w14:textId="77777777" w:rsidTr="00100D17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6F0D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  <w:t>GLM model MAF&gt;0.01</w:t>
            </w:r>
          </w:p>
        </w:tc>
      </w:tr>
      <w:tr w:rsidR="00AA6271" w:rsidRPr="00E41729" w14:paraId="6B8B1471" w14:textId="77777777" w:rsidTr="00100D1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29802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NP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259B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b/>
                <w:bCs/>
                <w:sz w:val="12"/>
                <w:szCs w:val="12"/>
              </w:rPr>
              <w:t>Alle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D02B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b/>
                <w:bCs/>
                <w:sz w:val="12"/>
                <w:szCs w:val="12"/>
              </w:rPr>
              <w:t>MA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331FE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b/>
                <w:bCs/>
                <w:sz w:val="12"/>
                <w:szCs w:val="12"/>
              </w:rPr>
              <w:t>R</w:t>
            </w:r>
            <w:r w:rsidRPr="00E41729">
              <w:rPr>
                <w:b/>
                <w:bCs/>
                <w:sz w:val="12"/>
                <w:szCs w:val="12"/>
                <w:vertAlign w:val="superscript"/>
              </w:rPr>
              <w:t>2</w:t>
            </w:r>
            <w:r w:rsidRPr="00E41729">
              <w:rPr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5AFE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b/>
                <w:bCs/>
                <w:sz w:val="12"/>
                <w:szCs w:val="12"/>
              </w:rPr>
              <w:t>q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E97A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b/>
                <w:bCs/>
                <w:sz w:val="12"/>
                <w:szCs w:val="12"/>
              </w:rPr>
              <w:t>Candidate gen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172F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b/>
                <w:bCs/>
                <w:sz w:val="12"/>
                <w:szCs w:val="12"/>
              </w:rPr>
              <w:t>Annotation</w:t>
            </w:r>
          </w:p>
        </w:tc>
      </w:tr>
      <w:tr w:rsidR="00AA6271" w:rsidRPr="00E41729" w14:paraId="140BE0F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9C34E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40987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0A653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DEC1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7AD52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F3820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33BBA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4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6B25F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FLOWERING LOCUS T</w:t>
            </w:r>
          </w:p>
        </w:tc>
      </w:tr>
      <w:tr w:rsidR="00AA6271" w:rsidRPr="00E41729" w14:paraId="0BD96C7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2E5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1549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1A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4FB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155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45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8D2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C50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8A07AB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0F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3E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62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5F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54A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3BA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D97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4523068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F1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B6F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172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1A3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2B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DC8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09C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144DC2A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1F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B4C2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8D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E80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AE3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369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D0F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30A12BE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20E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49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A8F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E35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938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A6B2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EF1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38E056D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E03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1C2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294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9A9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741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31C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39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787CB57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0C3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3C0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76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634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491B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7BD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9E5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672F054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DEE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4E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5E8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76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C1A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5E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B34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52023E1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ACA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37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1CA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115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60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54E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B96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08232F2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1A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3027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1E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4D0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0BF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7D3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714B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1351C53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520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DB0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13D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90D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5351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7E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E2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0CADBF4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7C4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EC1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99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5D2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9BE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F4D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007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131B864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FE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68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E0A7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59C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00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162B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8A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D5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F5FA92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B24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1147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D43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05B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D3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B6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A46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2DC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CE365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8DB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058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50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BD3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8F9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71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A31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AD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function</w:t>
            </w:r>
          </w:p>
        </w:tc>
      </w:tr>
      <w:tr w:rsidR="00AA6271" w:rsidRPr="00E41729" w14:paraId="5ED983B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802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4065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266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625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6E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D7F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FF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0354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3E6289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E0A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78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B0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D7A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FB36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2C4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5C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7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652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ellulose-synthase-like C6</w:t>
            </w:r>
          </w:p>
        </w:tc>
      </w:tr>
      <w:tr w:rsidR="00AA6271" w:rsidRPr="00E41729" w14:paraId="07ACE5C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044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630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1A7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2F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DA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91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F55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132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74729E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6B5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45606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DB0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B8D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BE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5DB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EA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5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E0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ehalose-6-phosphate phosphatase</w:t>
            </w:r>
          </w:p>
        </w:tc>
      </w:tr>
      <w:tr w:rsidR="00AA6271" w:rsidRPr="00E41729" w14:paraId="2563213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9F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584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91D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16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52F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78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ADB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BC0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32F40D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D1B4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571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7C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287D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70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251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EE4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BE2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40ED31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84A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079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15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1FF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466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F5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.0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B5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B29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CF6BE9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E2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5975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39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37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F40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A66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A11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9D6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F5DFDB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A947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01409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DC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235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584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17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.9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D1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07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A62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Leucine-rich repeat receptor-like protein kinase family protein</w:t>
            </w:r>
          </w:p>
        </w:tc>
      </w:tr>
      <w:tr w:rsidR="00AA6271" w:rsidRPr="00E41729" w14:paraId="67AA21A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ED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32519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A0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11E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EF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7F5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9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6E3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D47D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5300D3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EA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984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FE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CE6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A83A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E2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C89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465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4B0DF2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856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6039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72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204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E8A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7FE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9CC2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920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2EDC93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47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7296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A1D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ED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6AF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5E1A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55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72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VERNALIZATION INSENSITIVE 3</w:t>
            </w:r>
          </w:p>
        </w:tc>
      </w:tr>
      <w:tr w:rsidR="00AA6271" w:rsidRPr="00E41729" w14:paraId="1D09C09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C76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11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175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B4D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68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326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DE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EE1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alcium-transporting ATPase, putative</w:t>
            </w:r>
          </w:p>
        </w:tc>
      </w:tr>
      <w:tr w:rsidR="00AA6271" w:rsidRPr="00E41729" w14:paraId="382CDD3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D9B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6H07174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382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D8E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9936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29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0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B40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6A8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domain-containing protein</w:t>
            </w:r>
          </w:p>
        </w:tc>
      </w:tr>
      <w:tr w:rsidR="00AA6271" w:rsidRPr="00E41729" w14:paraId="1C844B7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FAF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9683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E1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894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656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D8F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46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A1F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of unknown function, DUF642</w:t>
            </w:r>
          </w:p>
        </w:tc>
      </w:tr>
      <w:tr w:rsidR="00AA6271" w:rsidRPr="00E41729" w14:paraId="7A2275F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47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301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FF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80E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54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3F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6E4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6E09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receptor kinase 2</w:t>
            </w:r>
          </w:p>
        </w:tc>
      </w:tr>
      <w:tr w:rsidR="00AA6271" w:rsidRPr="00E41729" w14:paraId="4AD18E6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5E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6110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BFB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D40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9B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81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E2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9B9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1C4C1F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0A8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68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57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9D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73D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7FE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53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84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296C81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194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3009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B74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B4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C7C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8C9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2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02F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1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CE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ducin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family protein / WD-40 repeat family protein, putative isoform 1</w:t>
            </w:r>
          </w:p>
        </w:tc>
      </w:tr>
      <w:tr w:rsidR="00AA6271" w:rsidRPr="00E41729" w14:paraId="67741D7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F1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12703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7E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1C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89E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03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2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4A4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3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60B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NF1-related protein kinase regulatory subunit gamma-1-like</w:t>
            </w:r>
          </w:p>
        </w:tc>
      </w:tr>
      <w:tr w:rsidR="00AA6271" w:rsidRPr="00E41729" w14:paraId="176DC02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A60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449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690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2C4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A7B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69DE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2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27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B9E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myb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domain protein 86</w:t>
            </w:r>
          </w:p>
        </w:tc>
      </w:tr>
      <w:tr w:rsidR="00AA6271" w:rsidRPr="00E41729" w14:paraId="72ACD9B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12C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E04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19C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99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551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2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BB2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EFB5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732655F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72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D13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75E4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8AB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A2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2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168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82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2DAE314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95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046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7E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B3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62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2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4F5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41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7DC7FF3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58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22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89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198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2A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F85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71B7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4DD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romosome 3B, genomic scaffold, cultivar Chinese Spring</w:t>
            </w:r>
          </w:p>
        </w:tc>
      </w:tr>
      <w:tr w:rsidR="00AA6271" w:rsidRPr="00E41729" w14:paraId="30ADC3A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7FAD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35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ED3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EA8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6B77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5D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C7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67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5D9F43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13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2622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28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A35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5A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E4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4D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1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32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OP1-interacting protein-related</w:t>
            </w:r>
          </w:p>
        </w:tc>
      </w:tr>
      <w:tr w:rsidR="00AA6271" w:rsidRPr="00E41729" w14:paraId="51015DE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14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30934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700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08FA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2F62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AB1E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8B6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E81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087805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D41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6229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3E9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41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784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06D0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434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3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40B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25.3 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kDa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vesicle transport protein</w:t>
            </w:r>
          </w:p>
        </w:tc>
      </w:tr>
      <w:tr w:rsidR="00AA6271" w:rsidRPr="00E41729" w14:paraId="6BCE99E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3230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906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2CD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B11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7CE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DB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FA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D9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NRT1/ PTR FAMILY 8.3</w:t>
            </w:r>
          </w:p>
        </w:tc>
      </w:tr>
      <w:tr w:rsidR="00AA6271" w:rsidRPr="00E41729" w14:paraId="7BEFD07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284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5072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AA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029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BA5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218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6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91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ABD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arbohydrate-binding X8 domain superfamily protein</w:t>
            </w:r>
          </w:p>
        </w:tc>
      </w:tr>
      <w:tr w:rsidR="00AA6271" w:rsidRPr="00E41729" w14:paraId="4DABBEC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80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5881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9C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18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87D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0AD7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6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C8E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1281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DC18DA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238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4297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C5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D6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C0D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1600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B4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0D3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47411C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37A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7174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0F3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4D4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E5E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47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E04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DF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domain-containing protein</w:t>
            </w:r>
          </w:p>
        </w:tc>
      </w:tr>
      <w:tr w:rsidR="00AA6271" w:rsidRPr="00E41729" w14:paraId="722AF3D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B12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136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3DB2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C76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E5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BA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9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B5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53C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O-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fucosyltransferase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family protein</w:t>
            </w:r>
          </w:p>
        </w:tc>
      </w:tr>
      <w:tr w:rsidR="00AA6271" w:rsidRPr="00E41729" w14:paraId="6FD7ED3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FE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42827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129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CE8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F1D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D1C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9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141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6BD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8229AB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38C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4505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B6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563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51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AB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.9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AA82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1D9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355104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BB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13907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371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11A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3F6E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3BC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0C7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045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1F7DE3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B3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1225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D41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7104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7B3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DB2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27F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CF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5DCFC4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3B9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22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233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D23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81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31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88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1A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and TAZ domain-containing protein 2</w:t>
            </w:r>
          </w:p>
        </w:tc>
      </w:tr>
      <w:tr w:rsidR="00AA6271" w:rsidRPr="00E41729" w14:paraId="5BA3786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84A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23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B3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C9A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18A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BAF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52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71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and TAZ domain-containing protein 2</w:t>
            </w:r>
          </w:p>
        </w:tc>
      </w:tr>
      <w:tr w:rsidR="00AA6271" w:rsidRPr="00E41729" w14:paraId="5623BF1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B6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612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E3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C47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F42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79AA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44C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7BE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F594B2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6DC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889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34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571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4A1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1C00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76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D61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A5BCE1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46B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0536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12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6AC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556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4A7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0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3F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C1D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ignal peptidase I</w:t>
            </w:r>
          </w:p>
        </w:tc>
      </w:tr>
      <w:tr w:rsidR="00AA6271" w:rsidRPr="00E41729" w14:paraId="507CBE5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D08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409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F10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63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5BB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49E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1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103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09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FLOWERING LOCUS T</w:t>
            </w:r>
          </w:p>
        </w:tc>
      </w:tr>
      <w:tr w:rsidR="00AA6271" w:rsidRPr="00E41729" w14:paraId="7F24849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DF9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3218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309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C9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A2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A7D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1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7B9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146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8495F0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9B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610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EC8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390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D4E1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93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FA3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27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08C770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FCA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DBE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8A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81B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3C2D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579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10F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18D4836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8F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1633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C40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054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5C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FF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57F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0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4CD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NA repair protein RAD51 homolog 4</w:t>
            </w:r>
          </w:p>
        </w:tc>
      </w:tr>
      <w:tr w:rsidR="00AA6271" w:rsidRPr="00E41729" w14:paraId="5C7828B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E5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1463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65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865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D77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C36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3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DDB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6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1CA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plicing factor Prp18 family protein</w:t>
            </w:r>
          </w:p>
        </w:tc>
      </w:tr>
      <w:tr w:rsidR="00AA6271" w:rsidRPr="00E41729" w14:paraId="2E277DB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73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8541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74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52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81E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B17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3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2F1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1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3628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sease resistance-responsive (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rigent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-like protein) family protein</w:t>
            </w:r>
          </w:p>
        </w:tc>
      </w:tr>
      <w:tr w:rsidR="00AA6271" w:rsidRPr="00E41729" w14:paraId="2D16752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F3A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9753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5E0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CB10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212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761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5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856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26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eta-glucosidase C</w:t>
            </w:r>
          </w:p>
        </w:tc>
      </w:tr>
      <w:tr w:rsidR="00AA6271" w:rsidRPr="00E41729" w14:paraId="5581762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3A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613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931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087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7B4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B42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64E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64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C85CEE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F6C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3662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D2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7F1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BF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F89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D36F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1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1A7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555A5CE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041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378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4F8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B24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183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A05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8F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589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ehalose-6-phosphate synthase</w:t>
            </w:r>
          </w:p>
        </w:tc>
      </w:tr>
      <w:tr w:rsidR="00AA6271" w:rsidRPr="00E41729" w14:paraId="473DFE6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A44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137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5A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44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CA8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A4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496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BEF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5A0814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483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3837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96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97DE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74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45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48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89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BE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Protein root UVB sensitive 2, </w:t>
            </w: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loroplastic</w:t>
            </w:r>
            <w:proofErr w:type="spellEnd"/>
          </w:p>
        </w:tc>
      </w:tr>
      <w:tr w:rsidR="00AA6271" w:rsidRPr="00E41729" w14:paraId="1FCC91C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BD8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2286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CD6B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580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13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29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3F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95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DA3D72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C9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58651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A1D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DAC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629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D7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16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1ED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E29B03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0ED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5H46750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599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B0C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AE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6B8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4B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BF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2B5971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87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461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B9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315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D6B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EAF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731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2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F2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Ribonuclease III family protein</w:t>
            </w:r>
          </w:p>
        </w:tc>
      </w:tr>
      <w:tr w:rsidR="00AA6271" w:rsidRPr="00E41729" w14:paraId="06ABCCA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14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560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15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49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963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17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6CB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2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7BDD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GR5-LIKE A</w:t>
            </w:r>
          </w:p>
        </w:tc>
      </w:tr>
      <w:tr w:rsidR="00AA6271" w:rsidRPr="00E41729" w14:paraId="1EE3A21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72F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584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01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A67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83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78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7DE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0B9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7BC4EC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E11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64705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C1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74A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A92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769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DE7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388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26E06B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819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58585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8A1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2C5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1A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9E1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5C7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47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CF6FBB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D7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58777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EB4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01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CC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9EB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6968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09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90F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protein</w:t>
            </w:r>
          </w:p>
        </w:tc>
      </w:tr>
      <w:tr w:rsidR="00AA6271" w:rsidRPr="00E41729" w14:paraId="2D32672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1B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C57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06D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B32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F1C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37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05B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FA5FD1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C24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FDB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AF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E6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558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9D57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3A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166763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B1C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11442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A3B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6C7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BC2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6DC3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FE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2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E9C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romosome 3B, genomic scaffold, cultivar Chinese Spring</w:t>
            </w:r>
          </w:p>
        </w:tc>
      </w:tr>
      <w:tr w:rsidR="00AA6271" w:rsidRPr="00E41729" w14:paraId="4AF48D8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10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252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2B6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EF0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7FD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5C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6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6513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91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function</w:t>
            </w:r>
          </w:p>
        </w:tc>
      </w:tr>
      <w:tr w:rsidR="00AA6271" w:rsidRPr="00E41729" w14:paraId="6D70CB6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3D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47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CB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AB4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BF8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E2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CA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7B0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A9A0C3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65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12745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21C8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50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675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750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9A9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BFD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387EB8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45D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4986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A5D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B7B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376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6B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65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9712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ehydrogenase/reductase SDR family member 4</w:t>
            </w:r>
          </w:p>
        </w:tc>
      </w:tr>
      <w:tr w:rsidR="00AA6271" w:rsidRPr="00E41729" w14:paraId="22B0443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1A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16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03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4DC4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DB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7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6D2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2B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EE5468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628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00585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B28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75A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962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13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A37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1A3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1E04A7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B32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816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6B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186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131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33F5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216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0EA170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F1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3095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05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50B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090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ABA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E8C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8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252A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Remorin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family protein</w:t>
            </w:r>
          </w:p>
        </w:tc>
      </w:tr>
      <w:tr w:rsidR="00AA6271" w:rsidRPr="00E41729" w14:paraId="2B827B7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53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3945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58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C5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FF2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B7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2E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1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60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entatricopeptide repeat-containing protein</w:t>
            </w:r>
          </w:p>
        </w:tc>
      </w:tr>
      <w:tr w:rsidR="00AA6271" w:rsidRPr="00E41729" w14:paraId="7B44188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656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56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11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F1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C48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8C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F5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9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62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E3 ubiquitin-protein ligase RGLG2</w:t>
            </w:r>
          </w:p>
        </w:tc>
      </w:tr>
      <w:tr w:rsidR="00AA6271" w:rsidRPr="00E41729" w14:paraId="30D6A6D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EE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9856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12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DCB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2FC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FC3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DCC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2092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hytochrome C</w:t>
            </w:r>
          </w:p>
        </w:tc>
      </w:tr>
      <w:tr w:rsidR="00AA6271" w:rsidRPr="00E41729" w14:paraId="09933F5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C49D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0159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AC4D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DEA8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447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5F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DB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790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isease resistance protein</w:t>
            </w:r>
          </w:p>
        </w:tc>
      </w:tr>
      <w:tr w:rsidR="00AA6271" w:rsidRPr="00E41729" w14:paraId="34AB154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1A3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4542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3F0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003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FD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021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.9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97F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7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A2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eroxidase superfamily protein</w:t>
            </w:r>
          </w:p>
        </w:tc>
      </w:tr>
      <w:tr w:rsidR="00AA6271" w:rsidRPr="00E41729" w14:paraId="2C7DEBAB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C9D5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58807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CC3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A9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42B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B1B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B3BC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EB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B13BFF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6BB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712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99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8B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E38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F2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87F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45B6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33F910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FA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0609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0B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1D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21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42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6C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10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7D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urine permease 11</w:t>
            </w:r>
          </w:p>
        </w:tc>
      </w:tr>
      <w:tr w:rsidR="00AA6271" w:rsidRPr="00E41729" w14:paraId="4A3C313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CF0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3582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201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9DF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0D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1B9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68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387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3FDAE3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9AC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8367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D45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84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36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E5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E32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6C9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CA3778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240E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0107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1F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286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E22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056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176C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787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AE65CC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E20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642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6BA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C82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2F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46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02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2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4A3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eavy metal transport/detoxification superfamily protein</w:t>
            </w:r>
          </w:p>
        </w:tc>
      </w:tr>
      <w:tr w:rsidR="00AA6271" w:rsidRPr="00E41729" w14:paraId="571E2CD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6A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1460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34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787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352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8E5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73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EC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function</w:t>
            </w:r>
          </w:p>
        </w:tc>
      </w:tr>
      <w:tr w:rsidR="00AA6271" w:rsidRPr="00E41729" w14:paraId="1BF292E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C05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1266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1A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A2E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60A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CD8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05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237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BE8735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3E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1269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5B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6E8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23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62D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56C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99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40E530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D71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3668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DCB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01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B26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A21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5D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E584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B52237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BB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6360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4CDF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EDE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856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A00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077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97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38B29A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4FE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597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B8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28B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98D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6DC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94F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672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8DBF53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971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15666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6E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54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C4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79E8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8F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244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8021D2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4D9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93418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060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4C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21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7F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35D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971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044E26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624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6536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DF9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E6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86B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818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79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4D7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cription factor bHLH25</w:t>
            </w:r>
          </w:p>
        </w:tc>
      </w:tr>
      <w:tr w:rsidR="00AA6271" w:rsidRPr="00E41729" w14:paraId="700709C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E0D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959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006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CB6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5E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76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1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B1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4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6C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16509BD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F70B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6766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BAE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426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6DE5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D2F5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CD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6B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84EB10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6DD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506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FF8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53A8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3FCE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0C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E46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51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athogenesis-related thaumatin superfamily protein</w:t>
            </w:r>
          </w:p>
        </w:tc>
      </w:tr>
      <w:tr w:rsidR="00AA6271" w:rsidRPr="00E41729" w14:paraId="7E76E23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B59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51658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0D5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9B25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A72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39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50A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09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3E5A4F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04F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457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BD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A84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4E4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F1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07A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0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79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romosome 3B, genomic scaffold, cultivar Chinese Spring</w:t>
            </w:r>
          </w:p>
        </w:tc>
      </w:tr>
      <w:tr w:rsidR="00AA6271" w:rsidRPr="00E41729" w14:paraId="55886D5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56F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6143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5D8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B5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78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45D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BEE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427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3AEDBE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F04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642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EB2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E7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E134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663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2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EF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2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3E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eavy metal transport/detoxification superfamily protein</w:t>
            </w:r>
          </w:p>
        </w:tc>
      </w:tr>
      <w:tr w:rsidR="00AA6271" w:rsidRPr="00E41729" w14:paraId="362ED58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5FB9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5H65031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9F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D0F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8BA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0DB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7B23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AA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hosphate transporter 1;4</w:t>
            </w:r>
          </w:p>
        </w:tc>
      </w:tr>
      <w:tr w:rsidR="00AA6271" w:rsidRPr="00E41729" w14:paraId="4210970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2B1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3658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B8A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62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DA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355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FC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1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035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hitinase family protein</w:t>
            </w:r>
          </w:p>
        </w:tc>
      </w:tr>
      <w:tr w:rsidR="00AA6271" w:rsidRPr="00E41729" w14:paraId="7C98B58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36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1932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B4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96C2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69F0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FDC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2ED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53BE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6D636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A0D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549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C77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46C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6D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8B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F5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750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5C9A0C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AE2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3888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7B1D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23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4217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D1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1468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C417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198C05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974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3991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01D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25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9AA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BA7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9A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E28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93B4624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CAC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851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D14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CF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072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29D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28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01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DF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OF zinc finger protein 2</w:t>
            </w:r>
          </w:p>
        </w:tc>
      </w:tr>
      <w:tr w:rsidR="00AA6271" w:rsidRPr="00E41729" w14:paraId="3724DA0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EBF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3876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0E4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90C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E274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08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7A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02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7847D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D5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542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333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94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E24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AFFD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96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0E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leckstrin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homology (PH) domain-containing protein</w:t>
            </w:r>
          </w:p>
        </w:tc>
      </w:tr>
      <w:tr w:rsidR="00AA6271" w:rsidRPr="00E41729" w14:paraId="0D0C529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10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3931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0A19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4C68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FD46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413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AD1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177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14CF2D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882E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1019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3C0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73D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76B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971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F69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09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4E3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Mitochondrial import inner membrane translocase subunit TIM14-1</w:t>
            </w:r>
          </w:p>
        </w:tc>
      </w:tr>
      <w:tr w:rsidR="00AA6271" w:rsidRPr="00E41729" w14:paraId="2818A66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DD72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39831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50A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453F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E8B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CD6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0E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5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96C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known protein</w:t>
            </w:r>
          </w:p>
        </w:tc>
      </w:tr>
      <w:tr w:rsidR="00AA6271" w:rsidRPr="00E41729" w14:paraId="4BBB8C9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CF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0403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49B4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615F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55E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AC5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861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95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E135E9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D52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2222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83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B28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122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C46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F92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6B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886A50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FB0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6408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BDB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B89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323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0E8C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FFA4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69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8733B45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4C5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20067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2F4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6A1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CDC0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134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9DC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3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97CB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kinase superfamily protein</w:t>
            </w:r>
          </w:p>
        </w:tc>
      </w:tr>
      <w:tr w:rsidR="00AA6271" w:rsidRPr="00E41729" w14:paraId="6020432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B36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6213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FB7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ED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00FD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EF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6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52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4E3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5C0E48B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581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2222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621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E0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7036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AB17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7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789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3C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F22D6C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766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11925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6D8B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B61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EA9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0A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8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584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4E9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5538C9D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9D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787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7594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8A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9E6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144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8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C68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39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17F7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Leucine-rich repeat receptor-like protein kinase family protein</w:t>
            </w:r>
          </w:p>
        </w:tc>
      </w:tr>
      <w:tr w:rsidR="00AA6271" w:rsidRPr="00E41729" w14:paraId="1644196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626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64035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056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FA2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1EE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735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8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5BCF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F4DB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6F14E1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E59C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1323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1D2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47C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A2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081F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6395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1C3C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28E47E4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82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951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826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F0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F7FF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CA5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BB05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90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494A68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75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598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19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DE8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246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50F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13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897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D27550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5574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1598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BDD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BED4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A2A9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091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7F5B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F8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4AC9DB3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541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0089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3D3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CDBB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4A5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F728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8D5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3CD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CFEF5B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BBD2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73861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431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D52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EA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0B2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7F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11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A0C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ytochrome P450 superfamily protein</w:t>
            </w:r>
          </w:p>
        </w:tc>
      </w:tr>
      <w:tr w:rsidR="00AA6271" w:rsidRPr="00E41729" w14:paraId="68D2C7C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55E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63708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7E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C88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F8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345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804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91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B0B77DA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62A0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784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26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91E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04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A906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9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2C0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4Hr1G00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6774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hosphomethylpyrimidine synthase</w:t>
            </w:r>
          </w:p>
        </w:tc>
      </w:tr>
      <w:tr w:rsidR="00AA6271" w:rsidRPr="00E41729" w14:paraId="27F65E5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A6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626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CB7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EC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2E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D4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83A3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24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38BC8BB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14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9410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DF2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B53B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70D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D39D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E21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03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BBAD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BTB/POZ domain-containing protein</w:t>
            </w:r>
          </w:p>
        </w:tc>
      </w:tr>
      <w:tr w:rsidR="00AA6271" w:rsidRPr="00E41729" w14:paraId="15E77C4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81C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02660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4FB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7827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59D9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AD1A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A489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01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916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Eukaryotic aspartyl protease family protein</w:t>
            </w:r>
          </w:p>
        </w:tc>
      </w:tr>
      <w:tr w:rsidR="00AA6271" w:rsidRPr="00E41729" w14:paraId="0103BE1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8C4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552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A9F1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615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EB7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CB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C296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76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DDC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ibberellin 2-oxidase</w:t>
            </w:r>
          </w:p>
        </w:tc>
      </w:tr>
      <w:tr w:rsidR="00AA6271" w:rsidRPr="00E41729" w14:paraId="5848F4D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F31B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40098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4BB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8C9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F61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1E9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E2C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1Hr1G05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7DD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proofErr w:type="spellStart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expansin</w:t>
            </w:r>
            <w:proofErr w:type="spellEnd"/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 xml:space="preserve"> B2</w:t>
            </w:r>
          </w:p>
        </w:tc>
      </w:tr>
      <w:tr w:rsidR="00AA6271" w:rsidRPr="00E41729" w14:paraId="07B92CAF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0F1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5045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56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6E7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3C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24C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11E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1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E3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lipoxygenase 1</w:t>
            </w:r>
          </w:p>
        </w:tc>
      </w:tr>
      <w:tr w:rsidR="00AA6271" w:rsidRPr="00E41729" w14:paraId="2CE806A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3DE5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7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5BE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FA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23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7F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9C2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6E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6BEBF9AC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4C80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02630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AA2B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143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4CA3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D7A7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F7B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E91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1DBCA5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6279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35051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A435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5F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59B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F72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6172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4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3965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almodulin-binding family protein</w:t>
            </w:r>
          </w:p>
        </w:tc>
      </w:tr>
      <w:tr w:rsidR="00AA6271" w:rsidRPr="00E41729" w14:paraId="78F59F00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E6F1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1H51314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9302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389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9D79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9FE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7478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C64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7C16B1F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B8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5391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805B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2BE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50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798F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5190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1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EB3D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Squamosa promoter-binding-like protein 3</w:t>
            </w:r>
          </w:p>
        </w:tc>
      </w:tr>
      <w:tr w:rsidR="00AA6271" w:rsidRPr="00E41729" w14:paraId="6C1FA3C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5858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9517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F71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86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F1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073F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D34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3C3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F-box/RNI-like superfamily protein</w:t>
            </w:r>
          </w:p>
        </w:tc>
      </w:tr>
      <w:tr w:rsidR="00AA6271" w:rsidRPr="00E41729" w14:paraId="7167018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B35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H07604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32A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4663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2A8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8AC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6F37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3Hr1G02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7409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cription initiation factor IIA subunit 2</w:t>
            </w:r>
          </w:p>
        </w:tc>
      </w:tr>
      <w:tr w:rsidR="00AA6271" w:rsidRPr="00E41729" w14:paraId="6F755593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9C4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5H66339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2B3A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CF4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C1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DB14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1FA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5Hr1G12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8E1A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ERLIN-2.2</w:t>
            </w:r>
          </w:p>
        </w:tc>
      </w:tr>
      <w:tr w:rsidR="00AA6271" w:rsidRPr="00E41729" w14:paraId="613295C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D20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3708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71B0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5DC3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656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3F8A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5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704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1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B09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cyl-CoA N-acyltransferases (NAT) superfamily protein</w:t>
            </w:r>
          </w:p>
        </w:tc>
      </w:tr>
      <w:tr w:rsidR="00AA6271" w:rsidRPr="00E41729" w14:paraId="7750341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D5F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959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93C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85A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C53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BB0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5AC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4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42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5DDEBAD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62F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H24959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CEE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49A6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449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B4E6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1DA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0Hr1G04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C986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undescribed protein</w:t>
            </w:r>
          </w:p>
        </w:tc>
      </w:tr>
      <w:tr w:rsidR="00AA6271" w:rsidRPr="00E41729" w14:paraId="79B3C647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2E91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lastRenderedPageBreak/>
              <w:t>2H70164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5753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EB8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AAA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B06D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AE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10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4797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Receptor-like protein kinase 2</w:t>
            </w:r>
          </w:p>
        </w:tc>
      </w:tr>
      <w:tr w:rsidR="00AA6271" w:rsidRPr="00E41729" w14:paraId="5C21294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A9705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1633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04CC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E78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2A7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C31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7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46B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7Hr1G10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8898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DNA repair protein RAD51 homolog 4</w:t>
            </w:r>
          </w:p>
        </w:tc>
      </w:tr>
      <w:tr w:rsidR="00AA6271" w:rsidRPr="00E41729" w14:paraId="4E954BF9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A7BA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7297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ED6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C240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C13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7217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1F6E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2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1931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VERNALIZATION INSENSITIVE 3</w:t>
            </w:r>
          </w:p>
        </w:tc>
      </w:tr>
      <w:tr w:rsidR="00AA6271" w:rsidRPr="00E41729" w14:paraId="370DF4B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6F2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5258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903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C990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19E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788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1A31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99CB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0A641388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2015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2H69243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95C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0DB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10D7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DDFE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4573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2Hr1G10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F9A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0S ribosomal protein L7-4</w:t>
            </w:r>
          </w:p>
        </w:tc>
      </w:tr>
      <w:tr w:rsidR="00AA6271" w:rsidRPr="00E41729" w14:paraId="62E15BB6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DF45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H00832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8BD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B645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6128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E7F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BB7A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71B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  <w:tr w:rsidR="00AA6271" w:rsidRPr="00E41729" w14:paraId="129FE701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833F9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00479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D60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C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502F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6BD8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5FF54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12CC1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0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ED00A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ranslation initiation factor 3 (IF-3) family protein</w:t>
            </w:r>
          </w:p>
        </w:tc>
      </w:tr>
      <w:tr w:rsidR="00AA6271" w:rsidRPr="00E41729" w14:paraId="3FB21232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DBCE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6H46057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8B7C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FC46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5D64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561D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35FF7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HORVU6Hr1G06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560D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Protein of unknown function (DUF581)</w:t>
            </w:r>
          </w:p>
        </w:tc>
      </w:tr>
      <w:tr w:rsidR="00AA6271" w:rsidRPr="00E41729" w14:paraId="4F9A5DDE" w14:textId="77777777" w:rsidTr="00100D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70D112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7H620558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116F4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E6415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669FCB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0D1720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4.8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3CDB13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AD476F" w14:textId="77777777" w:rsidR="00AA6271" w:rsidRPr="00E41729" w:rsidRDefault="00AA6271" w:rsidP="00100D1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</w:pPr>
            <w:r w:rsidRPr="00E41729">
              <w:rPr>
                <w:rFonts w:ascii="Calibri" w:eastAsia="Times New Roman" w:hAnsi="Calibri" w:cs="Calibri"/>
                <w:color w:val="000000"/>
                <w:sz w:val="12"/>
                <w:szCs w:val="12"/>
                <w:lang w:bidi="th-TH"/>
              </w:rPr>
              <w:t>.</w:t>
            </w:r>
          </w:p>
        </w:tc>
      </w:tr>
    </w:tbl>
    <w:p w14:paraId="700FE0BE" w14:textId="77777777" w:rsidR="00AA6271" w:rsidRPr="00E41729" w:rsidRDefault="00AA6271" w:rsidP="00F41547">
      <w:pPr>
        <w:spacing w:after="60" w:line="240" w:lineRule="auto"/>
        <w:rPr>
          <w:sz w:val="12"/>
          <w:szCs w:val="12"/>
        </w:rPr>
      </w:pPr>
      <w:r w:rsidRPr="00E41729">
        <w:rPr>
          <w:sz w:val="12"/>
          <w:szCs w:val="12"/>
        </w:rPr>
        <w:t>*the ID consists of the chromosome number followed by the marker’s physical position</w:t>
      </w:r>
    </w:p>
    <w:p w14:paraId="2C2DC3B9" w14:textId="77777777" w:rsidR="00AA6271" w:rsidRPr="00E41729" w:rsidRDefault="00AA6271" w:rsidP="00F41547">
      <w:pPr>
        <w:spacing w:after="60" w:line="240" w:lineRule="auto"/>
        <w:rPr>
          <w:sz w:val="12"/>
          <w:szCs w:val="12"/>
        </w:rPr>
      </w:pPr>
      <w:r w:rsidRPr="00E41729">
        <w:rPr>
          <w:color w:val="000000"/>
          <w:sz w:val="12"/>
          <w:szCs w:val="12"/>
        </w:rPr>
        <w:t>†minor allele frequency</w:t>
      </w:r>
    </w:p>
    <w:p w14:paraId="72BA5CDB" w14:textId="77777777" w:rsidR="00AA6271" w:rsidRPr="00E41729" w:rsidRDefault="00AA6271" w:rsidP="00F41547">
      <w:pPr>
        <w:spacing w:after="60" w:line="240" w:lineRule="auto"/>
        <w:rPr>
          <w:sz w:val="12"/>
          <w:szCs w:val="12"/>
        </w:rPr>
      </w:pPr>
      <w:r w:rsidRPr="00E41729">
        <w:rPr>
          <w:color w:val="000000"/>
          <w:sz w:val="12"/>
          <w:szCs w:val="12"/>
          <w:vertAlign w:val="superscript"/>
        </w:rPr>
        <w:t>§</w:t>
      </w:r>
      <w:r w:rsidRPr="00E41729">
        <w:rPr>
          <w:sz w:val="12"/>
          <w:szCs w:val="12"/>
        </w:rPr>
        <w:t>contribution to phenotypic variation</w:t>
      </w:r>
    </w:p>
    <w:p w14:paraId="728936CA" w14:textId="77777777" w:rsidR="00AA6271" w:rsidRPr="00E41729" w:rsidRDefault="00AA6271" w:rsidP="00F41547">
      <w:pPr>
        <w:spacing w:after="60" w:line="240" w:lineRule="auto"/>
        <w:rPr>
          <w:sz w:val="12"/>
          <w:szCs w:val="12"/>
        </w:rPr>
      </w:pPr>
      <w:r w:rsidRPr="00E41729">
        <w:rPr>
          <w:color w:val="000000"/>
          <w:sz w:val="12"/>
          <w:szCs w:val="12"/>
          <w:vertAlign w:val="superscript"/>
        </w:rPr>
        <w:t>¶</w:t>
      </w:r>
      <w:r w:rsidRPr="00E41729">
        <w:rPr>
          <w:color w:val="000000"/>
          <w:sz w:val="12"/>
          <w:szCs w:val="12"/>
        </w:rPr>
        <w:t xml:space="preserve">adjusted P value, significant at q&lt;0.05; </w:t>
      </w:r>
      <w:r w:rsidRPr="00E41729">
        <w:rPr>
          <w:sz w:val="12"/>
          <w:szCs w:val="12"/>
        </w:rPr>
        <w:t>the association list of q&lt; 0.01 see table 2</w:t>
      </w:r>
    </w:p>
    <w:p w14:paraId="4BFDB09F" w14:textId="77777777" w:rsidR="00F41547" w:rsidRPr="00E41729" w:rsidRDefault="00AA6271" w:rsidP="00F41547">
      <w:pPr>
        <w:spacing w:after="60" w:line="240" w:lineRule="auto"/>
        <w:rPr>
          <w:sz w:val="12"/>
          <w:szCs w:val="12"/>
        </w:rPr>
      </w:pPr>
      <w:proofErr w:type="spellStart"/>
      <w:r w:rsidRPr="00E41729">
        <w:rPr>
          <w:rFonts w:cstheme="minorHAnsi"/>
          <w:sz w:val="12"/>
          <w:szCs w:val="12"/>
          <w:vertAlign w:val="superscript"/>
        </w:rPr>
        <w:t>δ</w:t>
      </w:r>
      <w:r w:rsidRPr="00E41729">
        <w:rPr>
          <w:sz w:val="12"/>
          <w:szCs w:val="12"/>
        </w:rPr>
        <w:t>annotated</w:t>
      </w:r>
      <w:proofErr w:type="spellEnd"/>
      <w:r w:rsidRPr="00E41729">
        <w:rPr>
          <w:sz w:val="12"/>
          <w:szCs w:val="12"/>
        </w:rPr>
        <w:t xml:space="preserve"> in barley genome assembly IBSC v</w:t>
      </w:r>
    </w:p>
    <w:p w14:paraId="38DDCD28" w14:textId="3E688D33" w:rsidR="00F41547" w:rsidRPr="00F41547" w:rsidRDefault="00F41547" w:rsidP="00F41547">
      <w:pPr>
        <w:spacing w:after="60" w:line="240" w:lineRule="auto"/>
        <w:rPr>
          <w:sz w:val="12"/>
          <w:szCs w:val="12"/>
        </w:rPr>
      </w:pPr>
      <w:bookmarkStart w:id="0" w:name="_Hlk40972897"/>
      <w:r w:rsidRPr="00E41729">
        <w:rPr>
          <w:rFonts w:ascii="Calibri" w:hAnsi="Calibri" w:cs="Calibri"/>
          <w:color w:val="000000"/>
          <w:sz w:val="12"/>
          <w:szCs w:val="12"/>
          <w:vertAlign w:val="superscript"/>
          <w:lang w:bidi="th-TH"/>
        </w:rPr>
        <w:t>ζ</w:t>
      </w:r>
      <w:r w:rsidRPr="00E41729">
        <w:rPr>
          <w:rFonts w:ascii="Calibri" w:hAnsi="Calibri" w:cs="Calibri"/>
          <w:color w:val="000000"/>
          <w:sz w:val="12"/>
          <w:szCs w:val="12"/>
          <w:lang w:val="en-US" w:bidi="th-TH"/>
        </w:rPr>
        <w:t xml:space="preserve"> intergenic region</w:t>
      </w:r>
    </w:p>
    <w:p w14:paraId="6D10301B" w14:textId="77777777" w:rsidR="005C4CC9" w:rsidRDefault="005C4CC9">
      <w:bookmarkStart w:id="1" w:name="_GoBack"/>
      <w:bookmarkEnd w:id="0"/>
      <w:bookmarkEnd w:id="1"/>
    </w:p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05332" w14:textId="77777777" w:rsidR="00AA6271" w:rsidRDefault="00AA6271" w:rsidP="00AA6271">
      <w:pPr>
        <w:spacing w:after="0" w:line="240" w:lineRule="auto"/>
      </w:pPr>
      <w:r>
        <w:separator/>
      </w:r>
    </w:p>
  </w:endnote>
  <w:endnote w:type="continuationSeparator" w:id="0">
    <w:p w14:paraId="0FCA9604" w14:textId="77777777" w:rsidR="00AA6271" w:rsidRDefault="00AA6271" w:rsidP="00AA6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FBA4F" w14:textId="77777777" w:rsidR="00AA6271" w:rsidRDefault="00AA6271" w:rsidP="00AA6271">
      <w:pPr>
        <w:spacing w:after="0" w:line="240" w:lineRule="auto"/>
      </w:pPr>
      <w:r>
        <w:separator/>
      </w:r>
    </w:p>
  </w:footnote>
  <w:footnote w:type="continuationSeparator" w:id="0">
    <w:p w14:paraId="2B966959" w14:textId="77777777" w:rsidR="00AA6271" w:rsidRDefault="00AA6271" w:rsidP="00AA6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06"/>
    <w:rsid w:val="00125906"/>
    <w:rsid w:val="00387E9D"/>
    <w:rsid w:val="005C4CC9"/>
    <w:rsid w:val="008146BE"/>
    <w:rsid w:val="009F15EE"/>
    <w:rsid w:val="00AA6271"/>
    <w:rsid w:val="00D7490B"/>
    <w:rsid w:val="00E41729"/>
    <w:rsid w:val="00EB25B7"/>
    <w:rsid w:val="00F4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F2F364"/>
  <w15:chartTrackingRefBased/>
  <w15:docId w15:val="{97A5FE93-9DC1-42DC-B457-D2F23DD6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27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2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271"/>
  </w:style>
  <w:style w:type="paragraph" w:styleId="Footer">
    <w:name w:val="footer"/>
    <w:basedOn w:val="Normal"/>
    <w:link w:val="FooterChar"/>
    <w:uiPriority w:val="99"/>
    <w:unhideWhenUsed/>
    <w:rsid w:val="00AA62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71"/>
  </w:style>
  <w:style w:type="character" w:styleId="Hyperlink">
    <w:name w:val="Hyperlink"/>
    <w:basedOn w:val="DefaultParagraphFont"/>
    <w:uiPriority w:val="99"/>
    <w:semiHidden/>
    <w:unhideWhenUsed/>
    <w:rsid w:val="00AA627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27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A6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NormalWeb">
    <w:name w:val="Normal (Web)"/>
    <w:basedOn w:val="Normal"/>
    <w:uiPriority w:val="99"/>
    <w:semiHidden/>
    <w:unhideWhenUsed/>
    <w:rsid w:val="00AA6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62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A6271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AA627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AA62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AA62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AA6271"/>
    <w:pPr>
      <w:spacing w:line="240" w:lineRule="auto"/>
    </w:pPr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AA6271"/>
    <w:rPr>
      <w:color w:val="808080"/>
    </w:rPr>
  </w:style>
  <w:style w:type="table" w:styleId="TableGrid">
    <w:name w:val="Table Grid"/>
    <w:basedOn w:val="TableNormal"/>
    <w:uiPriority w:val="39"/>
    <w:rsid w:val="00AA62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A62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AA62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7">
    <w:name w:val="xl67"/>
    <w:basedOn w:val="Normal"/>
    <w:rsid w:val="00AA62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229</Words>
  <Characters>18411</Characters>
  <Application>Microsoft Office Word</Application>
  <DocSecurity>0</DocSecurity>
  <Lines>153</Lines>
  <Paragraphs>43</Paragraphs>
  <ScaleCrop>false</ScaleCrop>
  <Company>Murdoch University</Company>
  <LinksUpToDate>false</LinksUpToDate>
  <CharactersWithSpaces>2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10</cp:revision>
  <dcterms:created xsi:type="dcterms:W3CDTF">2020-03-18T04:54:00Z</dcterms:created>
  <dcterms:modified xsi:type="dcterms:W3CDTF">2020-06-12T09:28:00Z</dcterms:modified>
</cp:coreProperties>
</file>